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4A384" w14:textId="77777777" w:rsidR="000327CD" w:rsidRDefault="000327CD" w:rsidP="000327CD">
      <w:pPr>
        <w:spacing w:line="480" w:lineRule="auto"/>
        <w:rPr>
          <w:rFonts w:ascii="Arial" w:hAnsi="Arial" w:cs="Arial"/>
        </w:rPr>
      </w:pPr>
    </w:p>
    <w:p w14:paraId="2611AB76" w14:textId="62F17DB5" w:rsidR="000327CD" w:rsidRPr="000F2B55" w:rsidRDefault="000327CD" w:rsidP="000327C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Pr="000F2B55">
        <w:rPr>
          <w:rFonts w:ascii="Arial" w:hAnsi="Arial" w:cs="Arial"/>
          <w:b/>
        </w:rPr>
        <w:t xml:space="preserve">Table: </w:t>
      </w:r>
      <w:r w:rsidR="009E7780">
        <w:rPr>
          <w:rFonts w:ascii="Arial" w:hAnsi="Arial" w:cs="Arial"/>
          <w:b/>
        </w:rPr>
        <w:t>C</w:t>
      </w:r>
      <w:r>
        <w:rPr>
          <w:rFonts w:ascii="Arial" w:hAnsi="Arial" w:cs="Arial"/>
          <w:b/>
        </w:rPr>
        <w:t>ellular composition of b</w:t>
      </w:r>
      <w:r w:rsidRPr="000F2B55">
        <w:rPr>
          <w:rFonts w:ascii="Arial" w:hAnsi="Arial" w:cs="Arial"/>
          <w:b/>
        </w:rPr>
        <w:t>ronchoalveolar lavage fluid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318"/>
        <w:gridCol w:w="1319"/>
        <w:gridCol w:w="1319"/>
        <w:gridCol w:w="1319"/>
        <w:gridCol w:w="1319"/>
        <w:gridCol w:w="1319"/>
      </w:tblGrid>
      <w:tr w:rsidR="000327CD" w:rsidRPr="0000052D" w14:paraId="10673EAE" w14:textId="77777777" w:rsidTr="00FD214C"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EEBA3AA" w14:textId="77777777" w:rsidR="000327CD" w:rsidRPr="0000052D" w:rsidRDefault="000327CD" w:rsidP="00FD214C">
            <w:pPr>
              <w:spacing w:line="480" w:lineRule="auto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Cell typ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0F2636A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Horse 1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DDC84E4" w14:textId="77777777" w:rsidR="000327C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Horse 2</w:t>
            </w:r>
          </w:p>
          <w:p w14:paraId="3FE2FF30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%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264AA16" w14:textId="77777777" w:rsidR="000327C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Horse 3</w:t>
            </w:r>
          </w:p>
          <w:p w14:paraId="6ADDB2B4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%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561DA3BE" w14:textId="77777777" w:rsidR="000327C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Horse 4</w:t>
            </w:r>
          </w:p>
          <w:p w14:paraId="4A1FA6A2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%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3B48834C" w14:textId="77777777" w:rsidR="000327C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Horse 5</w:t>
            </w:r>
          </w:p>
          <w:p w14:paraId="67E1CA68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%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5C1EE2C7" w14:textId="77777777" w:rsidR="000327C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Horse 6</w:t>
            </w:r>
          </w:p>
          <w:p w14:paraId="27EED4D2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%)</w:t>
            </w:r>
          </w:p>
        </w:tc>
      </w:tr>
      <w:tr w:rsidR="000327CD" w:rsidRPr="0000052D" w14:paraId="1697D076" w14:textId="77777777" w:rsidTr="00FD214C">
        <w:tc>
          <w:tcPr>
            <w:tcW w:w="1352" w:type="dxa"/>
            <w:tcBorders>
              <w:top w:val="single" w:sz="4" w:space="0" w:color="auto"/>
            </w:tcBorders>
          </w:tcPr>
          <w:p w14:paraId="63DC4A23" w14:textId="77777777" w:rsidR="000327CD" w:rsidRPr="0000052D" w:rsidRDefault="000327CD" w:rsidP="00FD214C">
            <w:pPr>
              <w:spacing w:line="480" w:lineRule="auto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Neutrophil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5151202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460A2C7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A519424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6AD1FD7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AAB511F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954002F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</w:tr>
      <w:tr w:rsidR="000327CD" w:rsidRPr="0000052D" w14:paraId="43A0F426" w14:textId="77777777" w:rsidTr="00FD214C">
        <w:tc>
          <w:tcPr>
            <w:tcW w:w="1352" w:type="dxa"/>
          </w:tcPr>
          <w:p w14:paraId="5924F9FC" w14:textId="77777777" w:rsidR="000327CD" w:rsidRPr="0000052D" w:rsidRDefault="000327CD" w:rsidP="00FD214C">
            <w:pPr>
              <w:spacing w:line="480" w:lineRule="auto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Lymphocyte</w:t>
            </w:r>
          </w:p>
        </w:tc>
        <w:tc>
          <w:tcPr>
            <w:tcW w:w="1352" w:type="dxa"/>
          </w:tcPr>
          <w:p w14:paraId="7A971E72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8</w:t>
            </w:r>
          </w:p>
        </w:tc>
        <w:tc>
          <w:tcPr>
            <w:tcW w:w="1352" w:type="dxa"/>
          </w:tcPr>
          <w:p w14:paraId="1277FCD1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4</w:t>
            </w:r>
          </w:p>
        </w:tc>
        <w:tc>
          <w:tcPr>
            <w:tcW w:w="1352" w:type="dxa"/>
          </w:tcPr>
          <w:p w14:paraId="202AAC14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2</w:t>
            </w:r>
          </w:p>
        </w:tc>
        <w:tc>
          <w:tcPr>
            <w:tcW w:w="1352" w:type="dxa"/>
          </w:tcPr>
          <w:p w14:paraId="2018400D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4</w:t>
            </w:r>
          </w:p>
        </w:tc>
        <w:tc>
          <w:tcPr>
            <w:tcW w:w="1352" w:type="dxa"/>
          </w:tcPr>
          <w:p w14:paraId="5D5E02D2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0</w:t>
            </w:r>
          </w:p>
        </w:tc>
        <w:tc>
          <w:tcPr>
            <w:tcW w:w="1352" w:type="dxa"/>
          </w:tcPr>
          <w:p w14:paraId="7A9F12CB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</w:tr>
      <w:tr w:rsidR="000327CD" w:rsidRPr="0000052D" w14:paraId="24E605EB" w14:textId="77777777" w:rsidTr="00FD214C">
        <w:tc>
          <w:tcPr>
            <w:tcW w:w="1352" w:type="dxa"/>
          </w:tcPr>
          <w:p w14:paraId="10C34022" w14:textId="77777777" w:rsidR="000327CD" w:rsidRPr="0000052D" w:rsidRDefault="000327CD" w:rsidP="00FD214C">
            <w:pPr>
              <w:spacing w:line="480" w:lineRule="auto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Macrophage</w:t>
            </w:r>
          </w:p>
        </w:tc>
        <w:tc>
          <w:tcPr>
            <w:tcW w:w="1352" w:type="dxa"/>
          </w:tcPr>
          <w:p w14:paraId="2D80022A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8</w:t>
            </w:r>
          </w:p>
        </w:tc>
        <w:tc>
          <w:tcPr>
            <w:tcW w:w="1352" w:type="dxa"/>
          </w:tcPr>
          <w:p w14:paraId="22DFC65F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8</w:t>
            </w:r>
          </w:p>
        </w:tc>
        <w:tc>
          <w:tcPr>
            <w:tcW w:w="1352" w:type="dxa"/>
          </w:tcPr>
          <w:p w14:paraId="7DC9FE6E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8</w:t>
            </w:r>
          </w:p>
        </w:tc>
        <w:tc>
          <w:tcPr>
            <w:tcW w:w="1352" w:type="dxa"/>
          </w:tcPr>
          <w:p w14:paraId="4932AC95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0</w:t>
            </w:r>
          </w:p>
        </w:tc>
        <w:tc>
          <w:tcPr>
            <w:tcW w:w="1352" w:type="dxa"/>
          </w:tcPr>
          <w:p w14:paraId="3813BC40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4</w:t>
            </w:r>
          </w:p>
        </w:tc>
        <w:tc>
          <w:tcPr>
            <w:tcW w:w="1352" w:type="dxa"/>
          </w:tcPr>
          <w:p w14:paraId="6829C135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4</w:t>
            </w:r>
          </w:p>
        </w:tc>
      </w:tr>
      <w:tr w:rsidR="000327CD" w:rsidRPr="0000052D" w14:paraId="173B3F0F" w14:textId="77777777" w:rsidTr="00FD214C">
        <w:tc>
          <w:tcPr>
            <w:tcW w:w="1352" w:type="dxa"/>
          </w:tcPr>
          <w:p w14:paraId="277DBEEC" w14:textId="77777777" w:rsidR="000327CD" w:rsidRPr="0000052D" w:rsidRDefault="000327CD" w:rsidP="00FD214C">
            <w:pPr>
              <w:spacing w:line="480" w:lineRule="auto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Mast cell</w:t>
            </w:r>
          </w:p>
        </w:tc>
        <w:tc>
          <w:tcPr>
            <w:tcW w:w="1352" w:type="dxa"/>
          </w:tcPr>
          <w:p w14:paraId="1E122034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352" w:type="dxa"/>
          </w:tcPr>
          <w:p w14:paraId="386A34C5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1352" w:type="dxa"/>
          </w:tcPr>
          <w:p w14:paraId="5D774726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52" w:type="dxa"/>
          </w:tcPr>
          <w:p w14:paraId="43F177FD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1352" w:type="dxa"/>
          </w:tcPr>
          <w:p w14:paraId="2194F011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352" w:type="dxa"/>
          </w:tcPr>
          <w:p w14:paraId="69CA76C4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0327CD" w:rsidRPr="0000052D" w14:paraId="0F3FE289" w14:textId="77777777" w:rsidTr="00FD214C">
        <w:tc>
          <w:tcPr>
            <w:tcW w:w="1352" w:type="dxa"/>
            <w:tcBorders>
              <w:bottom w:val="single" w:sz="4" w:space="0" w:color="auto"/>
            </w:tcBorders>
          </w:tcPr>
          <w:p w14:paraId="56EECD9B" w14:textId="77777777" w:rsidR="000327CD" w:rsidRPr="0000052D" w:rsidRDefault="000327CD" w:rsidP="00FD214C">
            <w:pPr>
              <w:spacing w:line="480" w:lineRule="auto"/>
              <w:rPr>
                <w:rFonts w:ascii="Arial" w:hAnsi="Arial" w:cs="Arial"/>
              </w:rPr>
            </w:pPr>
            <w:r w:rsidRPr="0000052D">
              <w:rPr>
                <w:rFonts w:ascii="Arial" w:hAnsi="Arial" w:cs="Arial"/>
              </w:rPr>
              <w:t>Eosinophil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252A520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7959317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038CAB9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DC5EE3A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D510ACC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9182B3F" w14:textId="77777777" w:rsidR="000327CD" w:rsidRPr="0000052D" w:rsidRDefault="000327CD" w:rsidP="00FD214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20E262A9" w14:textId="77777777" w:rsidR="000327CD" w:rsidRDefault="000327CD" w:rsidP="000327CD">
      <w:pPr>
        <w:spacing w:line="480" w:lineRule="auto"/>
        <w:rPr>
          <w:rFonts w:ascii="Arial" w:hAnsi="Arial" w:cs="Arial"/>
        </w:rPr>
      </w:pPr>
    </w:p>
    <w:p w14:paraId="20CC9E90" w14:textId="77777777" w:rsidR="00A84CDB" w:rsidRDefault="009E7780"/>
    <w:sectPr w:rsidR="00A84CDB" w:rsidSect="00F843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7CD"/>
    <w:rsid w:val="000327CD"/>
    <w:rsid w:val="005A52C5"/>
    <w:rsid w:val="009E7780"/>
    <w:rsid w:val="00F8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A2B32"/>
  <w15:chartTrackingRefBased/>
  <w15:docId w15:val="{2D964619-677D-3146-965D-AF73CEFA8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7CD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7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7C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Kang</dc:creator>
  <cp:keywords/>
  <dc:description/>
  <cp:lastModifiedBy>Heng Kang</cp:lastModifiedBy>
  <cp:revision>2</cp:revision>
  <dcterms:created xsi:type="dcterms:W3CDTF">2021-11-24T18:10:00Z</dcterms:created>
  <dcterms:modified xsi:type="dcterms:W3CDTF">2022-07-29T15:31:00Z</dcterms:modified>
</cp:coreProperties>
</file>